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5A272" w14:textId="6571DA03" w:rsidR="00BD4CF9" w:rsidRPr="00794447" w:rsidRDefault="00BD4CF9" w:rsidP="00BD4CF9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r w:rsidRPr="00794447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Supplement </w:t>
      </w:r>
      <w:r w:rsidR="00A37EB5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2</w:t>
      </w:r>
      <w:r w:rsidRPr="00794447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. Aliasing in the fractional factorial design as shown by colour </w:t>
      </w:r>
      <w:proofErr w:type="gramStart"/>
      <w:r w:rsidRPr="00794447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coding</w:t>
      </w:r>
      <w:proofErr w:type="gramEnd"/>
    </w:p>
    <w:tbl>
      <w:tblPr>
        <w:tblW w:w="13168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766"/>
        <w:gridCol w:w="817"/>
        <w:gridCol w:w="925"/>
        <w:gridCol w:w="759"/>
        <w:gridCol w:w="770"/>
        <w:gridCol w:w="754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  <w:gridCol w:w="755"/>
      </w:tblGrid>
      <w:tr w:rsidR="00BD4CF9" w:rsidRPr="00EF7091" w14:paraId="77C4B146" w14:textId="77777777" w:rsidTr="00BD4CF9">
        <w:trPr>
          <w:trHeight w:val="1151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5F63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Condition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346C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Usual care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E9C2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ext reminders (T)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4A556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Information leaflet (L)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BD95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ACT (A)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EA96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Side-effect website (W)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61F3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L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9A89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A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6DBD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W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BA4B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L x A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BA8E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L x W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1B48E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W x A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8E5D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L x A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54E3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L x A x W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6F5F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L x W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6D7F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A x W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8641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T x L x A x W </w:t>
            </w:r>
          </w:p>
        </w:tc>
      </w:tr>
      <w:tr w:rsidR="00BD4CF9" w:rsidRPr="00EF7091" w14:paraId="7BDE2438" w14:textId="77777777" w:rsidTr="00BD4CF9">
        <w:trPr>
          <w:trHeight w:val="440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1D25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3F7F8D5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1B5E9A8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175BD96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39B1325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5DE61F15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+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604347C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025DE1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17C5B35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167D865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689795D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1A5D2C7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037F50E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46509EC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1DE88D8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7D8ABF0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4ECF257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2A70919A" w14:textId="77777777" w:rsidTr="00BD4CF9">
        <w:trPr>
          <w:trHeight w:val="425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06332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398A298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04686BB4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34F88054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3C5FE93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46839104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-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405F27B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D83421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4F8C39F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5197792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3B0F227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4EA9CE2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63576ED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2C44D7F2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681D399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4436B45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01B2263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3E8B2D95" w14:textId="77777777" w:rsidTr="00BD4CF9">
        <w:trPr>
          <w:trHeight w:val="440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E8C5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66AA32A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2A661D1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2A76CED4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2AE95BD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5574B26D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-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78EDD45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56F7F82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01F7D56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1BC26CB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0CD281D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02CB737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521960B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32A02712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4507BF2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553DC87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3E4029A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57F00A21" w14:textId="77777777" w:rsidTr="00BD4CF9">
        <w:trPr>
          <w:trHeight w:val="440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08A4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1EA52414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4065D0E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1D0D271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1CA21F3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129328E4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+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32946C0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0300062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32F9E5C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37F1FA8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59253D6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04B2486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46906E0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2DDA283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25456A6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730F892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360E26B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468BA58C" w14:textId="77777777" w:rsidTr="00BD4CF9">
        <w:trPr>
          <w:trHeight w:val="425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1710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5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4E1ACA2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74C9159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614F797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40F371B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565E6F1E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-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7FD9B27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5DA0F7B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034B276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7534708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77CE463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3F685B8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218D63F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48413E4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09FFA03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2EB2E13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1F77808F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59B7B7E9" w14:textId="77777777" w:rsidTr="00BD4CF9">
        <w:trPr>
          <w:trHeight w:val="440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ABD2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6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12178472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2B40C5E2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6EF438F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2A3AD2C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2DB4A476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+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061614F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8300AC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06191D4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0C83EE4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3C57EA7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13CA893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5BFE960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50CDD02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02B8151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6B0D8C1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01C4107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01EA950F" w14:textId="77777777" w:rsidTr="00BD4CF9">
        <w:trPr>
          <w:trHeight w:val="440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73EF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7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2ED741A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12FD847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22CEE3C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7605256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3E77DD25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+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176BA54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7B0E15A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77C1E88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65024AA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23F79B34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6D09D0E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2C9F7AB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7D34A29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674F47D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6783BEAC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4436B5D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  <w:tr w:rsidR="00BD4CF9" w:rsidRPr="00EF7091" w14:paraId="081269A4" w14:textId="77777777" w:rsidTr="00BD4CF9">
        <w:trPr>
          <w:trHeight w:val="425"/>
        </w:trPr>
        <w:tc>
          <w:tcPr>
            <w:tcW w:w="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50A69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8 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024D2D3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65CBB9D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53A575C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0DA429C3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6DE2E8D7" w14:textId="77777777" w:rsidR="00BD4CF9" w:rsidRPr="00EF7091" w:rsidRDefault="00BD4CF9" w:rsidP="004E7FF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lang w:eastAsia="en-GB"/>
              </w:rPr>
              <w:t>-1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350B797E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440942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0C7FF9DB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DBFB"/>
            <w:hideMark/>
          </w:tcPr>
          <w:p w14:paraId="24A0F2B1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4D8B499D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A1A1"/>
            <w:hideMark/>
          </w:tcPr>
          <w:p w14:paraId="7393F9A7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5CCFF"/>
            <w:hideMark/>
          </w:tcPr>
          <w:p w14:paraId="0EDD71E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hideMark/>
          </w:tcPr>
          <w:p w14:paraId="60679D08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F2D0" w:themeFill="accent6" w:themeFillTint="33"/>
            <w:hideMark/>
          </w:tcPr>
          <w:p w14:paraId="02002E40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hideMark/>
          </w:tcPr>
          <w:p w14:paraId="5BFB07C5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-1 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EDFB" w:themeFill="accent4" w:themeFillTint="33"/>
            <w:hideMark/>
          </w:tcPr>
          <w:p w14:paraId="4865E516" w14:textId="77777777" w:rsidR="00BD4CF9" w:rsidRPr="00EF7091" w:rsidRDefault="00BD4CF9" w:rsidP="004E7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F7091">
              <w:rPr>
                <w:rFonts w:eastAsia="Times New Roman"/>
                <w:sz w:val="18"/>
                <w:szCs w:val="18"/>
                <w:lang w:eastAsia="en-GB"/>
              </w:rPr>
              <w:t>+1 </w:t>
            </w:r>
          </w:p>
        </w:tc>
      </w:tr>
    </w:tbl>
    <w:p w14:paraId="456B7A97" w14:textId="77777777" w:rsidR="00BD4CF9" w:rsidRDefault="00BD4CF9" w:rsidP="00BD4CF9">
      <w:pPr>
        <w:rPr>
          <w:sz w:val="18"/>
          <w:szCs w:val="18"/>
        </w:rPr>
      </w:pPr>
      <w:r w:rsidRPr="00AD317C">
        <w:rPr>
          <w:sz w:val="18"/>
          <w:szCs w:val="18"/>
        </w:rPr>
        <w:t xml:space="preserve">Note: Identical colours in the columns above indicate where effects have been aliased. For </w:t>
      </w:r>
      <w:proofErr w:type="gramStart"/>
      <w:r w:rsidRPr="00AD317C">
        <w:rPr>
          <w:sz w:val="18"/>
          <w:szCs w:val="18"/>
        </w:rPr>
        <w:t>example</w:t>
      </w:r>
      <w:proofErr w:type="gramEnd"/>
      <w:r w:rsidRPr="00AD317C">
        <w:rPr>
          <w:sz w:val="18"/>
          <w:szCs w:val="18"/>
        </w:rPr>
        <w:t xml:space="preserve"> the 2-way interaction between text reminders and information leaflet is aliased with the 2-way interaction between the side-effect website and the ACT component (red columns). </w:t>
      </w:r>
    </w:p>
    <w:p w14:paraId="474ACDAB" w14:textId="77777777" w:rsidR="00BD4CF9" w:rsidRDefault="00BD4CF9" w:rsidP="00BD4CF9">
      <w:pPr>
        <w:tabs>
          <w:tab w:val="left" w:pos="2009"/>
        </w:tabs>
        <w:rPr>
          <w:lang w:val="en-US"/>
        </w:rPr>
      </w:pPr>
    </w:p>
    <w:p w14:paraId="5E5787A5" w14:textId="77777777" w:rsidR="00217D8D" w:rsidRDefault="00217D8D"/>
    <w:sectPr w:rsidR="00217D8D" w:rsidSect="001F445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94DBDE"/>
    <w:rsid w:val="001F4451"/>
    <w:rsid w:val="00217D8D"/>
    <w:rsid w:val="008704B1"/>
    <w:rsid w:val="00A37EB5"/>
    <w:rsid w:val="00BD4CF9"/>
    <w:rsid w:val="4194D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DBDE"/>
  <w15:chartTrackingRefBased/>
  <w15:docId w15:val="{2851F777-5B99-425B-86AF-D97FF5A7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4CF9"/>
    <w:pPr>
      <w:spacing w:after="200" w:line="240" w:lineRule="auto"/>
    </w:pPr>
    <w:rPr>
      <w:rFonts w:ascii="Arial" w:eastAsia="Calibri" w:hAnsi="Arial" w:cs="Arial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B2A3BB836BF04AB33ED308957D6E4C" ma:contentTypeVersion="11" ma:contentTypeDescription="Create a new document." ma:contentTypeScope="" ma:versionID="60d69c793c854b25dda53d61b80f1052">
  <xsd:schema xmlns:xsd="http://www.w3.org/2001/XMLSchema" xmlns:xs="http://www.w3.org/2001/XMLSchema" xmlns:p="http://schemas.microsoft.com/office/2006/metadata/properties" xmlns:ns2="2653fd51-0e06-4e4d-a546-72161255ab6a" targetNamespace="http://schemas.microsoft.com/office/2006/metadata/properties" ma:root="true" ma:fieldsID="517e014f1589a7e9f0dc17ef3bf47011" ns2:_="">
    <xsd:import namespace="2653fd51-0e06-4e4d-a546-72161255ab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3fd51-0e06-4e4d-a546-72161255ab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653fd51-0e06-4e4d-a546-72161255ab6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D3E1F0-5B5A-4F65-A480-C44CDE6D48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3fd51-0e06-4e4d-a546-72161255ab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93A41B-C5D9-4B3D-97AA-BD7E40D3051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653fd51-0e06-4e4d-a546-72161255ab6a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356807C-64EB-4449-A953-0D3F5E8215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5</cp:revision>
  <dcterms:created xsi:type="dcterms:W3CDTF">2024-06-27T13:11:00Z</dcterms:created>
  <dcterms:modified xsi:type="dcterms:W3CDTF">2024-07-0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B2A3BB836BF04AB33ED308957D6E4C</vt:lpwstr>
  </property>
</Properties>
</file>